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7E5AA8" w14:textId="67991C93" w:rsidR="0018238C" w:rsidRPr="00254B09" w:rsidRDefault="00FB02BD" w:rsidP="0093022E">
      <w:pPr>
        <w:pStyle w:val="Subtitle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254B09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DA077C" w:rsidRPr="00254B09"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  <w:r w:rsidR="003D260E" w:rsidRPr="00254B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</w:t>
      </w:r>
      <w:r w:rsidR="00254B09" w:rsidRPr="00254B09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="0018238C" w:rsidRPr="00254B0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bookmarkStart w:id="0" w:name="_Hlk27084289"/>
      <w:r w:rsidR="0018238C" w:rsidRPr="00254B0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Association between electronic cigarette use and </w:t>
      </w:r>
      <w:r w:rsidR="00A13F1F" w:rsidRPr="00254B0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log-transformed markers of </w:t>
      </w:r>
      <w:r w:rsidR="00C96EEC" w:rsidRPr="00254B09">
        <w:rPr>
          <w:rFonts w:ascii="Times New Roman" w:hAnsi="Times New Roman" w:cs="Times New Roman"/>
          <w:bCs/>
          <w:color w:val="auto"/>
          <w:sz w:val="24"/>
          <w:szCs w:val="24"/>
        </w:rPr>
        <w:t>insulin resistance,</w:t>
      </w:r>
      <w:r w:rsidR="000E02FC" w:rsidRPr="00254B0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adjusted for smoking status, NHANES 2013-</w:t>
      </w:r>
      <w:r w:rsidR="00D25764" w:rsidRPr="00254B09">
        <w:rPr>
          <w:rFonts w:ascii="Times New Roman" w:hAnsi="Times New Roman" w:cs="Times New Roman"/>
          <w:bCs/>
          <w:color w:val="auto"/>
          <w:sz w:val="24"/>
          <w:szCs w:val="24"/>
        </w:rPr>
        <w:t>2016</w:t>
      </w:r>
      <w:bookmarkEnd w:id="0"/>
      <w:r w:rsidR="00D25764" w:rsidRPr="00254B09">
        <w:rPr>
          <w:rFonts w:ascii="Times New Roman" w:hAnsi="Times New Roman" w:cs="Times New Roman"/>
          <w:bCs/>
          <w:color w:val="auto"/>
          <w:sz w:val="24"/>
          <w:szCs w:val="24"/>
        </w:rPr>
        <w:t>. *</w:t>
      </w:r>
    </w:p>
    <w:tbl>
      <w:tblPr>
        <w:tblStyle w:val="TableGridLight"/>
        <w:tblpPr w:leftFromText="180" w:rightFromText="180" w:vertAnchor="text" w:tblpY="1"/>
        <w:tblOverlap w:val="never"/>
        <w:tblW w:w="13745" w:type="dxa"/>
        <w:tblLook w:val="04A0" w:firstRow="1" w:lastRow="0" w:firstColumn="1" w:lastColumn="0" w:noHBand="0" w:noVBand="1"/>
      </w:tblPr>
      <w:tblGrid>
        <w:gridCol w:w="3591"/>
        <w:gridCol w:w="5262"/>
        <w:gridCol w:w="4892"/>
      </w:tblGrid>
      <w:tr w:rsidR="00A12BF5" w:rsidRPr="00E96F81" w14:paraId="76BB659F" w14:textId="77777777" w:rsidTr="004170B1">
        <w:trPr>
          <w:trHeight w:val="1032"/>
        </w:trPr>
        <w:tc>
          <w:tcPr>
            <w:tcW w:w="3591" w:type="dxa"/>
            <w:vAlign w:val="center"/>
          </w:tcPr>
          <w:p w14:paraId="6A68BAE4" w14:textId="77777777" w:rsidR="00A12BF5" w:rsidRPr="00E96F81" w:rsidRDefault="00A12BF5" w:rsidP="00A12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62" w:type="dxa"/>
            <w:vAlign w:val="center"/>
          </w:tcPr>
          <w:p w14:paraId="6780856E" w14:textId="77777777" w:rsidR="00A12BF5" w:rsidRPr="00E96F81" w:rsidRDefault="00A12BF5" w:rsidP="00A12BF5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E96F81">
              <w:rPr>
                <w:rFonts w:ascii="Times New Roman" w:hAnsi="Times New Roman" w:cs="Times New Roman"/>
                <w:b/>
              </w:rPr>
              <w:t xml:space="preserve">Model 1 </w:t>
            </w:r>
            <w:r w:rsidRPr="00E96F81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  <w:p w14:paraId="488BACB8" w14:textId="77777777" w:rsidR="00A12BF5" w:rsidRPr="00E96F81" w:rsidRDefault="00A12BF5" w:rsidP="00A12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6F81">
              <w:rPr>
                <w:rFonts w:ascii="Times New Roman" w:hAnsi="Times New Roman" w:cs="Times New Roman"/>
                <w:b/>
              </w:rPr>
              <w:t>β-coefficient (95% confidence interval)</w:t>
            </w:r>
          </w:p>
        </w:tc>
        <w:tc>
          <w:tcPr>
            <w:tcW w:w="4892" w:type="dxa"/>
            <w:vAlign w:val="center"/>
          </w:tcPr>
          <w:p w14:paraId="316DEDEE" w14:textId="77777777" w:rsidR="00A12BF5" w:rsidRPr="00E96F81" w:rsidRDefault="00A12BF5" w:rsidP="00A12BF5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E96F81">
              <w:rPr>
                <w:rFonts w:ascii="Times New Roman" w:hAnsi="Times New Roman" w:cs="Times New Roman"/>
                <w:b/>
              </w:rPr>
              <w:t xml:space="preserve">Model 2 </w:t>
            </w:r>
            <w:r w:rsidRPr="00E96F81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  <w:p w14:paraId="614D8A31" w14:textId="77777777" w:rsidR="00A12BF5" w:rsidRPr="00E96F81" w:rsidRDefault="00A12BF5" w:rsidP="00A12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6F81">
              <w:rPr>
                <w:rFonts w:ascii="Times New Roman" w:hAnsi="Times New Roman" w:cs="Times New Roman"/>
                <w:b/>
              </w:rPr>
              <w:t>β-coefficient (95% confidence interval)</w:t>
            </w:r>
          </w:p>
        </w:tc>
      </w:tr>
      <w:tr w:rsidR="00A12BF5" w:rsidRPr="00E96F81" w14:paraId="07E5C4A7" w14:textId="77777777" w:rsidTr="004170B1">
        <w:trPr>
          <w:trHeight w:val="535"/>
        </w:trPr>
        <w:tc>
          <w:tcPr>
            <w:tcW w:w="3591" w:type="dxa"/>
            <w:vAlign w:val="center"/>
          </w:tcPr>
          <w:p w14:paraId="000002C0" w14:textId="77777777" w:rsidR="00A12BF5" w:rsidRPr="00E96F81" w:rsidRDefault="00A12BF5" w:rsidP="00A1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54" w:type="dxa"/>
            <w:gridSpan w:val="2"/>
            <w:vAlign w:val="center"/>
          </w:tcPr>
          <w:p w14:paraId="1F3679A7" w14:textId="271F8984" w:rsidR="00A12BF5" w:rsidRPr="00D25764" w:rsidRDefault="00A12BF5" w:rsidP="00A12BF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OMA-IR</w:t>
            </w:r>
          </w:p>
        </w:tc>
      </w:tr>
      <w:tr w:rsidR="00A12BF5" w:rsidRPr="00E96F81" w14:paraId="65B1AE5A" w14:textId="77777777" w:rsidTr="004170B1">
        <w:trPr>
          <w:trHeight w:val="535"/>
        </w:trPr>
        <w:tc>
          <w:tcPr>
            <w:tcW w:w="3591" w:type="dxa"/>
            <w:vAlign w:val="center"/>
          </w:tcPr>
          <w:p w14:paraId="27C14FEE" w14:textId="6FEEB831" w:rsidR="00A12BF5" w:rsidRPr="00E96F81" w:rsidRDefault="00A12BF5" w:rsidP="00A12BF5">
            <w:pPr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E-cigarette non-users</w:t>
            </w:r>
          </w:p>
        </w:tc>
        <w:tc>
          <w:tcPr>
            <w:tcW w:w="5262" w:type="dxa"/>
            <w:vAlign w:val="center"/>
          </w:tcPr>
          <w:p w14:paraId="0CFD4713" w14:textId="77777777" w:rsidR="00A12BF5" w:rsidRPr="00D25764" w:rsidRDefault="00A12BF5" w:rsidP="00A12BF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25764">
              <w:rPr>
                <w:rFonts w:ascii="Times New Roman" w:hAnsi="Times New Roman" w:cs="Times New Roman"/>
                <w:bCs/>
              </w:rPr>
              <w:t>REF</w:t>
            </w:r>
          </w:p>
        </w:tc>
        <w:tc>
          <w:tcPr>
            <w:tcW w:w="4892" w:type="dxa"/>
            <w:vAlign w:val="center"/>
          </w:tcPr>
          <w:p w14:paraId="6B9C4937" w14:textId="77777777" w:rsidR="00A12BF5" w:rsidRPr="00D25764" w:rsidRDefault="00A12BF5" w:rsidP="00A12BF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25764">
              <w:rPr>
                <w:rFonts w:ascii="Times New Roman" w:hAnsi="Times New Roman" w:cs="Times New Roman"/>
                <w:bCs/>
              </w:rPr>
              <w:t>REF</w:t>
            </w:r>
          </w:p>
        </w:tc>
      </w:tr>
      <w:tr w:rsidR="00A12BF5" w:rsidRPr="00E96F81" w14:paraId="0ECA5AE6" w14:textId="77777777" w:rsidTr="004170B1">
        <w:trPr>
          <w:trHeight w:val="630"/>
        </w:trPr>
        <w:tc>
          <w:tcPr>
            <w:tcW w:w="3591" w:type="dxa"/>
            <w:vAlign w:val="center"/>
          </w:tcPr>
          <w:p w14:paraId="6C7A97C5" w14:textId="76F78157" w:rsidR="00A12BF5" w:rsidRPr="00E96F81" w:rsidRDefault="00A12BF5" w:rsidP="00A12BF5">
            <w:pPr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E-cigarette users</w:t>
            </w:r>
          </w:p>
        </w:tc>
        <w:tc>
          <w:tcPr>
            <w:tcW w:w="5262" w:type="dxa"/>
            <w:vAlign w:val="center"/>
          </w:tcPr>
          <w:p w14:paraId="2047150B" w14:textId="12F6F881" w:rsidR="00A12BF5" w:rsidRPr="00E96F81" w:rsidRDefault="00A12BF5" w:rsidP="00A12BF5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-0.03 (-0.29 – 0.23)</w:t>
            </w:r>
          </w:p>
        </w:tc>
        <w:tc>
          <w:tcPr>
            <w:tcW w:w="4892" w:type="dxa"/>
            <w:vAlign w:val="center"/>
          </w:tcPr>
          <w:p w14:paraId="61FF00B0" w14:textId="4A728574" w:rsidR="00A12BF5" w:rsidRPr="00E96F81" w:rsidRDefault="00A12BF5" w:rsidP="00A12BF5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0.04 (-0.17 – 0.26)</w:t>
            </w:r>
          </w:p>
        </w:tc>
      </w:tr>
      <w:tr w:rsidR="00A12BF5" w:rsidRPr="00E96F81" w14:paraId="06E6D360" w14:textId="77777777" w:rsidTr="004170B1">
        <w:trPr>
          <w:trHeight w:val="494"/>
        </w:trPr>
        <w:tc>
          <w:tcPr>
            <w:tcW w:w="3591" w:type="dxa"/>
            <w:vAlign w:val="center"/>
          </w:tcPr>
          <w:p w14:paraId="59C1A1CE" w14:textId="77777777" w:rsidR="00A12BF5" w:rsidRPr="00E96F81" w:rsidRDefault="00A12BF5" w:rsidP="00A1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54" w:type="dxa"/>
            <w:gridSpan w:val="2"/>
            <w:vAlign w:val="center"/>
          </w:tcPr>
          <w:p w14:paraId="060B9F31" w14:textId="1C564623" w:rsidR="00A12BF5" w:rsidRPr="00E96F81" w:rsidRDefault="00A12BF5" w:rsidP="00A12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</w:t>
            </w:r>
          </w:p>
        </w:tc>
      </w:tr>
      <w:tr w:rsidR="00A12BF5" w:rsidRPr="00E96F81" w14:paraId="1B8CC538" w14:textId="77777777" w:rsidTr="004170B1">
        <w:trPr>
          <w:trHeight w:val="494"/>
        </w:trPr>
        <w:tc>
          <w:tcPr>
            <w:tcW w:w="3591" w:type="dxa"/>
            <w:vAlign w:val="center"/>
          </w:tcPr>
          <w:p w14:paraId="46C06442" w14:textId="78C151D7" w:rsidR="00A12BF5" w:rsidRPr="00E96F81" w:rsidRDefault="00A12BF5" w:rsidP="00A12BF5">
            <w:pPr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E-cigarette non-users</w:t>
            </w:r>
          </w:p>
        </w:tc>
        <w:tc>
          <w:tcPr>
            <w:tcW w:w="5262" w:type="dxa"/>
            <w:vAlign w:val="center"/>
          </w:tcPr>
          <w:p w14:paraId="06BB20F4" w14:textId="77777777" w:rsidR="00A12BF5" w:rsidRPr="00E96F81" w:rsidRDefault="00A12BF5" w:rsidP="00A12BF5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4892" w:type="dxa"/>
            <w:vAlign w:val="center"/>
          </w:tcPr>
          <w:p w14:paraId="53EBE3BE" w14:textId="77777777" w:rsidR="00A12BF5" w:rsidRPr="00E96F81" w:rsidRDefault="00A12BF5" w:rsidP="00A12BF5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REF</w:t>
            </w:r>
          </w:p>
        </w:tc>
      </w:tr>
      <w:tr w:rsidR="00A12BF5" w:rsidRPr="00E96F81" w14:paraId="0ED566B4" w14:textId="77777777" w:rsidTr="004170B1">
        <w:trPr>
          <w:trHeight w:val="642"/>
        </w:trPr>
        <w:tc>
          <w:tcPr>
            <w:tcW w:w="3591" w:type="dxa"/>
            <w:vAlign w:val="center"/>
          </w:tcPr>
          <w:p w14:paraId="0276BCFB" w14:textId="40E02BE4" w:rsidR="00A12BF5" w:rsidRPr="00E96F81" w:rsidRDefault="00A12BF5" w:rsidP="00A12BF5">
            <w:pPr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E-cigarette users</w:t>
            </w:r>
          </w:p>
        </w:tc>
        <w:tc>
          <w:tcPr>
            <w:tcW w:w="5262" w:type="dxa"/>
            <w:vAlign w:val="center"/>
          </w:tcPr>
          <w:p w14:paraId="4E4D6859" w14:textId="77777777" w:rsidR="00A12BF5" w:rsidRPr="00E96F81" w:rsidRDefault="00A12BF5" w:rsidP="00A12BF5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-0.04 (-0.14 – 0.05)</w:t>
            </w:r>
          </w:p>
        </w:tc>
        <w:tc>
          <w:tcPr>
            <w:tcW w:w="4892" w:type="dxa"/>
            <w:vAlign w:val="center"/>
          </w:tcPr>
          <w:p w14:paraId="0AA8F541" w14:textId="77777777" w:rsidR="00A12BF5" w:rsidRPr="00E96F81" w:rsidRDefault="00A12BF5" w:rsidP="00A12BF5">
            <w:pPr>
              <w:jc w:val="center"/>
              <w:rPr>
                <w:rFonts w:ascii="Times New Roman" w:hAnsi="Times New Roman" w:cs="Times New Roman"/>
              </w:rPr>
            </w:pPr>
            <w:r w:rsidRPr="00E96F81">
              <w:rPr>
                <w:rFonts w:ascii="Times New Roman" w:hAnsi="Times New Roman" w:cs="Times New Roman"/>
              </w:rPr>
              <w:t>-0.05 (-0.16 – 0.07)</w:t>
            </w:r>
          </w:p>
        </w:tc>
      </w:tr>
    </w:tbl>
    <w:p w14:paraId="5B77EFD1" w14:textId="1B03B633" w:rsidR="005B08CF" w:rsidRPr="00E96F81" w:rsidRDefault="005B08CF" w:rsidP="001842A3">
      <w:pPr>
        <w:spacing w:line="240" w:lineRule="auto"/>
        <w:rPr>
          <w:rFonts w:ascii="Times New Roman" w:hAnsi="Times New Roman" w:cs="Times New Roman"/>
        </w:rPr>
      </w:pPr>
    </w:p>
    <w:p w14:paraId="6C228375" w14:textId="037931CB" w:rsidR="001842A3" w:rsidRPr="000014F8" w:rsidRDefault="001842A3" w:rsidP="001842A3">
      <w:pPr>
        <w:spacing w:line="240" w:lineRule="auto"/>
        <w:rPr>
          <w:rFonts w:ascii="Times New Roman" w:hAnsi="Times New Roman" w:cs="Times New Roman"/>
        </w:rPr>
      </w:pPr>
      <w:r w:rsidRPr="000014F8">
        <w:rPr>
          <w:rFonts w:ascii="Times New Roman" w:hAnsi="Times New Roman" w:cs="Times New Roman"/>
        </w:rPr>
        <w:t>*- E-cigarette use defined as a dichotomous (Yes/No) variable</w:t>
      </w:r>
    </w:p>
    <w:p w14:paraId="29003C8E" w14:textId="5CD4D5FF" w:rsidR="00797C96" w:rsidRPr="000014F8" w:rsidRDefault="00797C96" w:rsidP="00BD3850">
      <w:pPr>
        <w:spacing w:line="240" w:lineRule="auto"/>
        <w:rPr>
          <w:rFonts w:ascii="Times New Roman" w:hAnsi="Times New Roman" w:cs="Times New Roman"/>
        </w:rPr>
      </w:pPr>
      <w:r w:rsidRPr="000014F8">
        <w:rPr>
          <w:rFonts w:ascii="Times New Roman" w:hAnsi="Times New Roman" w:cs="Times New Roman"/>
        </w:rPr>
        <w:t>a – Model adjusted for age, sex, race and cigarette smoking status (never, former or current smoking)</w:t>
      </w:r>
    </w:p>
    <w:p w14:paraId="75A61255" w14:textId="61783D2B" w:rsidR="00797C96" w:rsidRPr="000014F8" w:rsidRDefault="00797C96" w:rsidP="000014F8">
      <w:pPr>
        <w:spacing w:line="240" w:lineRule="auto"/>
        <w:rPr>
          <w:rFonts w:ascii="Times New Roman" w:hAnsi="Times New Roman" w:cs="Times New Roman"/>
        </w:rPr>
      </w:pPr>
      <w:r w:rsidRPr="000014F8">
        <w:rPr>
          <w:rFonts w:ascii="Times New Roman" w:hAnsi="Times New Roman" w:cs="Times New Roman"/>
        </w:rPr>
        <w:t>b</w:t>
      </w:r>
      <w:r w:rsidR="0000744C" w:rsidRPr="000014F8">
        <w:rPr>
          <w:rFonts w:ascii="Times New Roman" w:hAnsi="Times New Roman" w:cs="Times New Roman"/>
        </w:rPr>
        <w:t xml:space="preserve"> – Mo</w:t>
      </w:r>
      <w:r w:rsidRPr="000014F8">
        <w:rPr>
          <w:rFonts w:ascii="Times New Roman" w:hAnsi="Times New Roman" w:cs="Times New Roman"/>
        </w:rPr>
        <w:t>del adjusted for ag</w:t>
      </w:r>
      <w:bookmarkStart w:id="1" w:name="_GoBack"/>
      <w:bookmarkEnd w:id="1"/>
      <w:r w:rsidRPr="000014F8">
        <w:rPr>
          <w:rFonts w:ascii="Times New Roman" w:hAnsi="Times New Roman" w:cs="Times New Roman"/>
        </w:rPr>
        <w:t>e, sex, race</w:t>
      </w:r>
      <w:r w:rsidR="0000744C" w:rsidRPr="000014F8">
        <w:rPr>
          <w:rFonts w:ascii="Times New Roman" w:hAnsi="Times New Roman" w:cs="Times New Roman"/>
        </w:rPr>
        <w:t xml:space="preserve">, </w:t>
      </w:r>
      <w:r w:rsidR="00EE6D63" w:rsidRPr="000014F8">
        <w:rPr>
          <w:rFonts w:ascii="Times New Roman" w:hAnsi="Times New Roman" w:cs="Times New Roman"/>
        </w:rPr>
        <w:t xml:space="preserve">physical activity, BMI, </w:t>
      </w:r>
      <w:r w:rsidRPr="000014F8">
        <w:rPr>
          <w:rFonts w:ascii="Times New Roman" w:hAnsi="Times New Roman" w:cs="Times New Roman"/>
        </w:rPr>
        <w:t xml:space="preserve">cigarette </w:t>
      </w:r>
      <w:r w:rsidR="00EE6D63" w:rsidRPr="000014F8">
        <w:rPr>
          <w:rFonts w:ascii="Times New Roman" w:hAnsi="Times New Roman" w:cs="Times New Roman"/>
        </w:rPr>
        <w:t xml:space="preserve">smoking status (never, former or current smoking), and </w:t>
      </w:r>
      <w:r w:rsidR="00D271E7" w:rsidRPr="000014F8">
        <w:rPr>
          <w:rFonts w:ascii="Times New Roman" w:hAnsi="Times New Roman" w:cs="Times New Roman"/>
        </w:rPr>
        <w:t>heavy drinking</w:t>
      </w:r>
      <w:r w:rsidR="00EE6D63" w:rsidRPr="000014F8">
        <w:rPr>
          <w:rFonts w:ascii="Times New Roman" w:hAnsi="Times New Roman" w:cs="Times New Roman"/>
        </w:rPr>
        <w:t>.</w:t>
      </w:r>
    </w:p>
    <w:sectPr w:rsidR="00797C96" w:rsidRPr="000014F8" w:rsidSect="005B08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85B0F"/>
    <w:multiLevelType w:val="hybridMultilevel"/>
    <w:tmpl w:val="3D08A88E"/>
    <w:lvl w:ilvl="0" w:tplc="8F9CEECA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F6EED"/>
    <w:multiLevelType w:val="hybridMultilevel"/>
    <w:tmpl w:val="CA3CFB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692B28"/>
    <w:multiLevelType w:val="hybridMultilevel"/>
    <w:tmpl w:val="6CE893E0"/>
    <w:lvl w:ilvl="0" w:tplc="DB829884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1A5555"/>
    <w:multiLevelType w:val="hybridMultilevel"/>
    <w:tmpl w:val="642411DA"/>
    <w:lvl w:ilvl="0" w:tplc="1BC0F6EC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A2367"/>
    <w:multiLevelType w:val="hybridMultilevel"/>
    <w:tmpl w:val="D1FC546E"/>
    <w:lvl w:ilvl="0" w:tplc="350460EC">
      <w:start w:val="4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B14969"/>
    <w:multiLevelType w:val="hybridMultilevel"/>
    <w:tmpl w:val="1354CBB6"/>
    <w:lvl w:ilvl="0" w:tplc="F1FE35B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702D89"/>
    <w:multiLevelType w:val="hybridMultilevel"/>
    <w:tmpl w:val="B328B56A"/>
    <w:lvl w:ilvl="0" w:tplc="9BE2C07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415A82"/>
    <w:multiLevelType w:val="hybridMultilevel"/>
    <w:tmpl w:val="3E56F218"/>
    <w:lvl w:ilvl="0" w:tplc="587ABD00">
      <w:start w:val="4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AF24B4"/>
    <w:multiLevelType w:val="hybridMultilevel"/>
    <w:tmpl w:val="3AD8EF20"/>
    <w:lvl w:ilvl="0" w:tplc="0646E53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313AF3"/>
    <w:multiLevelType w:val="hybridMultilevel"/>
    <w:tmpl w:val="F4B091AE"/>
    <w:lvl w:ilvl="0" w:tplc="7EC6EB42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677BD0"/>
    <w:multiLevelType w:val="hybridMultilevel"/>
    <w:tmpl w:val="D188C486"/>
    <w:lvl w:ilvl="0" w:tplc="7FBA8EF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0"/>
  </w:num>
  <w:num w:numId="5">
    <w:abstractNumId w:val="3"/>
  </w:num>
  <w:num w:numId="6">
    <w:abstractNumId w:val="9"/>
  </w:num>
  <w:num w:numId="7">
    <w:abstractNumId w:val="6"/>
  </w:num>
  <w:num w:numId="8">
    <w:abstractNumId w:val="8"/>
  </w:num>
  <w:num w:numId="9">
    <w:abstractNumId w:val="1"/>
  </w:num>
  <w:num w:numId="10">
    <w:abstractNumId w:val="1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50F3"/>
    <w:rsid w:val="000014F8"/>
    <w:rsid w:val="0000744C"/>
    <w:rsid w:val="00014B65"/>
    <w:rsid w:val="00024EA9"/>
    <w:rsid w:val="00030184"/>
    <w:rsid w:val="00064818"/>
    <w:rsid w:val="000662FD"/>
    <w:rsid w:val="000930F6"/>
    <w:rsid w:val="000A58D7"/>
    <w:rsid w:val="000D50F3"/>
    <w:rsid w:val="000E02FC"/>
    <w:rsid w:val="000F73E8"/>
    <w:rsid w:val="001066E8"/>
    <w:rsid w:val="001145F4"/>
    <w:rsid w:val="00124014"/>
    <w:rsid w:val="00155EDB"/>
    <w:rsid w:val="00172A7B"/>
    <w:rsid w:val="0018238C"/>
    <w:rsid w:val="001842A3"/>
    <w:rsid w:val="001B4C09"/>
    <w:rsid w:val="001C2878"/>
    <w:rsid w:val="001D4390"/>
    <w:rsid w:val="001D5DE3"/>
    <w:rsid w:val="00241D16"/>
    <w:rsid w:val="00242D11"/>
    <w:rsid w:val="00246317"/>
    <w:rsid w:val="00246A70"/>
    <w:rsid w:val="00254B09"/>
    <w:rsid w:val="00271C60"/>
    <w:rsid w:val="002C33E6"/>
    <w:rsid w:val="002D158E"/>
    <w:rsid w:val="002E0B27"/>
    <w:rsid w:val="003458D2"/>
    <w:rsid w:val="00346AE1"/>
    <w:rsid w:val="00392C80"/>
    <w:rsid w:val="003956F0"/>
    <w:rsid w:val="003D1FF2"/>
    <w:rsid w:val="003D260E"/>
    <w:rsid w:val="003D37C6"/>
    <w:rsid w:val="003D6098"/>
    <w:rsid w:val="003E7091"/>
    <w:rsid w:val="003F275D"/>
    <w:rsid w:val="00415B9B"/>
    <w:rsid w:val="004170B1"/>
    <w:rsid w:val="00430ABA"/>
    <w:rsid w:val="004321D2"/>
    <w:rsid w:val="00443E56"/>
    <w:rsid w:val="00495CB5"/>
    <w:rsid w:val="004A7CCB"/>
    <w:rsid w:val="004B77F3"/>
    <w:rsid w:val="004C232A"/>
    <w:rsid w:val="004C4E82"/>
    <w:rsid w:val="004D275A"/>
    <w:rsid w:val="004E730B"/>
    <w:rsid w:val="0051081C"/>
    <w:rsid w:val="005254FC"/>
    <w:rsid w:val="00545242"/>
    <w:rsid w:val="00574544"/>
    <w:rsid w:val="00582BDE"/>
    <w:rsid w:val="00586269"/>
    <w:rsid w:val="005B08CF"/>
    <w:rsid w:val="005B5EB1"/>
    <w:rsid w:val="005B7755"/>
    <w:rsid w:val="005E4FE7"/>
    <w:rsid w:val="005F59D8"/>
    <w:rsid w:val="005F5A6F"/>
    <w:rsid w:val="006317D9"/>
    <w:rsid w:val="00636114"/>
    <w:rsid w:val="00645315"/>
    <w:rsid w:val="00646FE6"/>
    <w:rsid w:val="006562CA"/>
    <w:rsid w:val="006564E0"/>
    <w:rsid w:val="00662DC3"/>
    <w:rsid w:val="00663204"/>
    <w:rsid w:val="00663A00"/>
    <w:rsid w:val="00683E8E"/>
    <w:rsid w:val="0068409A"/>
    <w:rsid w:val="006B7A20"/>
    <w:rsid w:val="006E4429"/>
    <w:rsid w:val="006E644E"/>
    <w:rsid w:val="006F74A1"/>
    <w:rsid w:val="0070484F"/>
    <w:rsid w:val="00705417"/>
    <w:rsid w:val="00705F95"/>
    <w:rsid w:val="00712472"/>
    <w:rsid w:val="0072118B"/>
    <w:rsid w:val="007377F8"/>
    <w:rsid w:val="00746491"/>
    <w:rsid w:val="00753FA9"/>
    <w:rsid w:val="007662A1"/>
    <w:rsid w:val="00781071"/>
    <w:rsid w:val="007854C2"/>
    <w:rsid w:val="00796B5F"/>
    <w:rsid w:val="00797C96"/>
    <w:rsid w:val="007A12AA"/>
    <w:rsid w:val="007A6513"/>
    <w:rsid w:val="007F4EC8"/>
    <w:rsid w:val="008040B9"/>
    <w:rsid w:val="0085503D"/>
    <w:rsid w:val="008701F1"/>
    <w:rsid w:val="00880B05"/>
    <w:rsid w:val="00887F46"/>
    <w:rsid w:val="00893F35"/>
    <w:rsid w:val="00894503"/>
    <w:rsid w:val="008D5CB3"/>
    <w:rsid w:val="008D6353"/>
    <w:rsid w:val="008E1E6F"/>
    <w:rsid w:val="009167D7"/>
    <w:rsid w:val="009228A4"/>
    <w:rsid w:val="0093022E"/>
    <w:rsid w:val="00931371"/>
    <w:rsid w:val="009426D5"/>
    <w:rsid w:val="00966DE1"/>
    <w:rsid w:val="00977000"/>
    <w:rsid w:val="00986727"/>
    <w:rsid w:val="009A6F05"/>
    <w:rsid w:val="009C475B"/>
    <w:rsid w:val="009D0C15"/>
    <w:rsid w:val="009E0C1A"/>
    <w:rsid w:val="009E3897"/>
    <w:rsid w:val="009F559C"/>
    <w:rsid w:val="00A05168"/>
    <w:rsid w:val="00A12BF5"/>
    <w:rsid w:val="00A13F1F"/>
    <w:rsid w:val="00A16F02"/>
    <w:rsid w:val="00A177B1"/>
    <w:rsid w:val="00A2303B"/>
    <w:rsid w:val="00A357FC"/>
    <w:rsid w:val="00A37029"/>
    <w:rsid w:val="00A50DD8"/>
    <w:rsid w:val="00A63481"/>
    <w:rsid w:val="00A74051"/>
    <w:rsid w:val="00A740A2"/>
    <w:rsid w:val="00A87EF3"/>
    <w:rsid w:val="00AA444D"/>
    <w:rsid w:val="00AD4BD8"/>
    <w:rsid w:val="00AE1CB0"/>
    <w:rsid w:val="00AE6B59"/>
    <w:rsid w:val="00B025BB"/>
    <w:rsid w:val="00B12D65"/>
    <w:rsid w:val="00B334C0"/>
    <w:rsid w:val="00B364C6"/>
    <w:rsid w:val="00B84EA9"/>
    <w:rsid w:val="00B96262"/>
    <w:rsid w:val="00BA44C6"/>
    <w:rsid w:val="00BD3850"/>
    <w:rsid w:val="00BD6502"/>
    <w:rsid w:val="00BE074D"/>
    <w:rsid w:val="00BF0586"/>
    <w:rsid w:val="00C00BE9"/>
    <w:rsid w:val="00C21A8C"/>
    <w:rsid w:val="00C32655"/>
    <w:rsid w:val="00C362D3"/>
    <w:rsid w:val="00C3718A"/>
    <w:rsid w:val="00C43B4F"/>
    <w:rsid w:val="00C96EEC"/>
    <w:rsid w:val="00CC0544"/>
    <w:rsid w:val="00CC151D"/>
    <w:rsid w:val="00CC2C5E"/>
    <w:rsid w:val="00CD176B"/>
    <w:rsid w:val="00CE586D"/>
    <w:rsid w:val="00CE7FF9"/>
    <w:rsid w:val="00D25764"/>
    <w:rsid w:val="00D271E7"/>
    <w:rsid w:val="00D87D86"/>
    <w:rsid w:val="00DA077C"/>
    <w:rsid w:val="00DA4234"/>
    <w:rsid w:val="00DF0838"/>
    <w:rsid w:val="00DF3EE5"/>
    <w:rsid w:val="00DF6F9F"/>
    <w:rsid w:val="00E06131"/>
    <w:rsid w:val="00E2286A"/>
    <w:rsid w:val="00E44662"/>
    <w:rsid w:val="00E50784"/>
    <w:rsid w:val="00E64FA5"/>
    <w:rsid w:val="00E74099"/>
    <w:rsid w:val="00E87454"/>
    <w:rsid w:val="00E91F2F"/>
    <w:rsid w:val="00E96F81"/>
    <w:rsid w:val="00EC1A6A"/>
    <w:rsid w:val="00ED237C"/>
    <w:rsid w:val="00EE6D63"/>
    <w:rsid w:val="00F04016"/>
    <w:rsid w:val="00F10836"/>
    <w:rsid w:val="00F324DD"/>
    <w:rsid w:val="00F3304A"/>
    <w:rsid w:val="00F34E29"/>
    <w:rsid w:val="00F520B9"/>
    <w:rsid w:val="00F97A45"/>
    <w:rsid w:val="00FA6C31"/>
    <w:rsid w:val="00FB02BD"/>
    <w:rsid w:val="00FB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FE361"/>
  <w15:chartTrackingRefBased/>
  <w15:docId w15:val="{293CE15A-1B54-47E5-8DC4-A8E5B3A7F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50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0F3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0D50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6562C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562CA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443E56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C43B4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495CB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5">
    <w:name w:val="Grid Table 4 Accent 5"/>
    <w:basedOn w:val="TableNormal"/>
    <w:uiPriority w:val="49"/>
    <w:rsid w:val="001066E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PlainTable4">
    <w:name w:val="Plain Table 4"/>
    <w:basedOn w:val="TableNormal"/>
    <w:uiPriority w:val="44"/>
    <w:rsid w:val="009770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F2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7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75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B4C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A71398-E413-47FB-B3AC-694BEDF56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ola Orimoloye</dc:creator>
  <cp:keywords/>
  <dc:description/>
  <cp:lastModifiedBy>Olusola Orimoloye</cp:lastModifiedBy>
  <cp:revision>3</cp:revision>
  <cp:lastPrinted>2019-07-31T04:09:00Z</cp:lastPrinted>
  <dcterms:created xsi:type="dcterms:W3CDTF">2019-12-16T21:55:00Z</dcterms:created>
  <dcterms:modified xsi:type="dcterms:W3CDTF">2019-12-16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